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0D5D65" w14:textId="2EC08D90" w:rsidR="009D639A" w:rsidRDefault="00A3614E">
      <w:pPr>
        <w:jc w:val="left"/>
        <w:rPr>
          <w:rFonts w:ascii="Times New Roman" w:eastAsia="楷体" w:hAnsi="Times New Roman" w:cs="Times New Roman"/>
          <w:sz w:val="20"/>
          <w:szCs w:val="20"/>
        </w:rPr>
      </w:pPr>
      <w:bookmarkStart w:id="0" w:name="_Hlk102665931"/>
      <w:bookmarkStart w:id="1" w:name="_Hlk100513119"/>
      <w:r>
        <w:rPr>
          <w:rFonts w:ascii="Times New Roman" w:eastAsia="SimSun" w:hAnsi="Times New Roman" w:cs="Times New Roman"/>
          <w:b/>
          <w:bCs/>
          <w:sz w:val="20"/>
          <w:szCs w:val="20"/>
        </w:rPr>
        <w:t>Supplementary</w:t>
      </w:r>
      <w:bookmarkEnd w:id="1"/>
      <w:r>
        <w:rPr>
          <w:rFonts w:ascii="Times New Roman" w:eastAsia="楷体" w:hAnsi="Times New Roman" w:cs="Times New Roman"/>
          <w:b/>
          <w:bCs/>
          <w:sz w:val="20"/>
          <w:szCs w:val="20"/>
        </w:rPr>
        <w:t xml:space="preserve"> </w:t>
      </w:r>
      <w:r w:rsidR="00796564">
        <w:rPr>
          <w:rFonts w:ascii="Times New Roman" w:eastAsia="楷体" w:hAnsi="Times New Roman" w:cs="Times New Roman"/>
          <w:b/>
          <w:bCs/>
          <w:sz w:val="20"/>
          <w:szCs w:val="20"/>
        </w:rPr>
        <w:t xml:space="preserve">Material </w:t>
      </w:r>
      <w:r>
        <w:rPr>
          <w:rFonts w:ascii="Times New Roman" w:eastAsia="楷体" w:hAnsi="Times New Roman" w:cs="Times New Roman"/>
          <w:b/>
          <w:bCs/>
          <w:sz w:val="20"/>
          <w:szCs w:val="20"/>
        </w:rPr>
        <w:t>2</w:t>
      </w:r>
      <w:r w:rsidR="00796564">
        <w:rPr>
          <w:rFonts w:ascii="Times New Roman" w:eastAsia="楷体" w:hAnsi="Times New Roman" w:cs="Times New Roman"/>
          <w:b/>
          <w:bCs/>
          <w:sz w:val="20"/>
          <w:szCs w:val="20"/>
        </w:rPr>
        <w:t>.</w:t>
      </w:r>
      <w:r>
        <w:rPr>
          <w:rFonts w:ascii="Times New Roman" w:eastAsia="楷体" w:hAnsi="Times New Roman" w:cs="Times New Roman"/>
          <w:sz w:val="20"/>
          <w:szCs w:val="20"/>
        </w:rPr>
        <w:t xml:space="preserve"> Daily meteorological and air quality data of </w:t>
      </w:r>
      <w:bookmarkStart w:id="2" w:name="_Hlk101863898"/>
      <w:r>
        <w:rPr>
          <w:rFonts w:ascii="Times New Roman" w:eastAsia="楷体" w:hAnsi="Times New Roman" w:cs="Times New Roman"/>
          <w:sz w:val="20"/>
          <w:szCs w:val="20"/>
        </w:rPr>
        <w:t>122 districts/counties</w:t>
      </w:r>
      <w:bookmarkEnd w:id="2"/>
      <w:r>
        <w:rPr>
          <w:rFonts w:ascii="Times New Roman" w:eastAsia="楷体" w:hAnsi="Times New Roman" w:cs="Times New Roman"/>
          <w:sz w:val="20"/>
          <w:szCs w:val="20"/>
        </w:rPr>
        <w:t xml:space="preserve"> in 2019 Hunan</w:t>
      </w:r>
    </w:p>
    <w:tbl>
      <w:tblPr>
        <w:tblpPr w:leftFromText="180" w:rightFromText="180" w:vertAnchor="text" w:horzAnchor="margin" w:tblpY="118"/>
        <w:tblW w:w="8477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8"/>
        <w:gridCol w:w="956"/>
        <w:gridCol w:w="754"/>
        <w:gridCol w:w="1054"/>
        <w:gridCol w:w="1053"/>
        <w:gridCol w:w="1053"/>
        <w:gridCol w:w="1059"/>
      </w:tblGrid>
      <w:tr w:rsidR="009D639A" w14:paraId="4247D1E9" w14:textId="77777777">
        <w:trPr>
          <w:trHeight w:val="361"/>
        </w:trPr>
        <w:tc>
          <w:tcPr>
            <w:tcW w:w="254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</w:tcPr>
          <w:p w14:paraId="0EC4A9A9" w14:textId="77777777" w:rsidR="009D639A" w:rsidRDefault="00A3614E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bookmarkStart w:id="3" w:name="_Hlk81314362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95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29AD7430" w14:textId="77777777" w:rsidR="009D639A" w:rsidRDefault="00A3614E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X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vertAlign w:val="subscript"/>
              </w:rPr>
              <w:t>min</w:t>
            </w:r>
          </w:p>
        </w:tc>
        <w:tc>
          <w:tcPr>
            <w:tcW w:w="75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7E4F2D53" w14:textId="77777777" w:rsidR="009D639A" w:rsidRDefault="00A3614E">
            <w:pPr>
              <w:jc w:val="right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vertAlign w:val="subscript"/>
              </w:rPr>
              <w:t>25</w:t>
            </w:r>
          </w:p>
        </w:tc>
        <w:tc>
          <w:tcPr>
            <w:tcW w:w="105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3E8ACBD4" w14:textId="77777777" w:rsidR="009D639A" w:rsidRDefault="00A3614E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105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6DBA5576" w14:textId="77777777" w:rsidR="009D639A" w:rsidRDefault="00A3614E">
            <w:pPr>
              <w:jc w:val="right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vertAlign w:val="subscript"/>
              </w:rPr>
              <w:t>75</w:t>
            </w:r>
          </w:p>
        </w:tc>
        <w:tc>
          <w:tcPr>
            <w:tcW w:w="105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206D7AB8" w14:textId="77777777" w:rsidR="009D639A" w:rsidRDefault="00A3614E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X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vertAlign w:val="subscript"/>
              </w:rPr>
              <w:t>max</w:t>
            </w:r>
          </w:p>
        </w:tc>
        <w:tc>
          <w:tcPr>
            <w:tcW w:w="105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23099939" w14:textId="77777777" w:rsidR="009D639A" w:rsidRDefault="00A3614E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QR</w:t>
            </w:r>
          </w:p>
        </w:tc>
      </w:tr>
      <w:tr w:rsidR="009D639A" w14:paraId="3591FA7F" w14:textId="77777777">
        <w:trPr>
          <w:trHeight w:val="361"/>
        </w:trPr>
        <w:tc>
          <w:tcPr>
            <w:tcW w:w="254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4CA5F2" w14:textId="77777777" w:rsidR="009D639A" w:rsidRDefault="00A3614E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verage temperature(℃)</w:t>
            </w:r>
          </w:p>
        </w:tc>
        <w:tc>
          <w:tcPr>
            <w:tcW w:w="95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F8707A3" w14:textId="77777777" w:rsidR="009D639A" w:rsidRDefault="00A3614E">
            <w:pPr>
              <w:tabs>
                <w:tab w:val="decimal" w:pos="420"/>
              </w:tabs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-5.5</w:t>
            </w:r>
          </w:p>
        </w:tc>
        <w:tc>
          <w:tcPr>
            <w:tcW w:w="75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A3CC012" w14:textId="77777777" w:rsidR="009D639A" w:rsidRDefault="00A3614E">
            <w:pPr>
              <w:tabs>
                <w:tab w:val="decimal" w:pos="420"/>
              </w:tabs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11.3 </w:t>
            </w:r>
          </w:p>
        </w:tc>
        <w:tc>
          <w:tcPr>
            <w:tcW w:w="105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7A153CC" w14:textId="77777777" w:rsidR="009D639A" w:rsidRDefault="00A3614E">
            <w:pPr>
              <w:tabs>
                <w:tab w:val="decimal" w:pos="420"/>
              </w:tabs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19.6 </w:t>
            </w:r>
          </w:p>
        </w:tc>
        <w:tc>
          <w:tcPr>
            <w:tcW w:w="105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3188A1C" w14:textId="77777777" w:rsidR="009D639A" w:rsidRDefault="00A3614E">
            <w:pPr>
              <w:tabs>
                <w:tab w:val="decimal" w:pos="420"/>
              </w:tabs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26.7 </w:t>
            </w:r>
          </w:p>
        </w:tc>
        <w:tc>
          <w:tcPr>
            <w:tcW w:w="105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F771535" w14:textId="77777777" w:rsidR="009D639A" w:rsidRDefault="00A3614E">
            <w:pPr>
              <w:tabs>
                <w:tab w:val="decimal" w:pos="420"/>
              </w:tabs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33.4 </w:t>
            </w:r>
          </w:p>
        </w:tc>
        <w:tc>
          <w:tcPr>
            <w:tcW w:w="105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6758592" w14:textId="77777777" w:rsidR="009D639A" w:rsidRDefault="00A3614E">
            <w:pPr>
              <w:tabs>
                <w:tab w:val="decimal" w:pos="420"/>
              </w:tabs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15.4 </w:t>
            </w:r>
          </w:p>
        </w:tc>
      </w:tr>
      <w:bookmarkEnd w:id="3"/>
      <w:tr w:rsidR="009D639A" w14:paraId="24F2D3D5" w14:textId="77777777">
        <w:trPr>
          <w:trHeight w:val="361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43A66A" w14:textId="77777777" w:rsidR="009D639A" w:rsidRDefault="00A3614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Min temperature(℃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5406E7" w14:textId="77777777" w:rsidR="009D639A" w:rsidRDefault="00A3614E">
            <w:pPr>
              <w:tabs>
                <w:tab w:val="decimal" w:pos="420"/>
              </w:tabs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-7.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998FF4" w14:textId="77777777" w:rsidR="009D639A" w:rsidRDefault="00A3614E">
            <w:pPr>
              <w:tabs>
                <w:tab w:val="decimal" w:pos="420"/>
              </w:tabs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7.8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345AC9" w14:textId="77777777" w:rsidR="009D639A" w:rsidRDefault="00A3614E">
            <w:pPr>
              <w:tabs>
                <w:tab w:val="decimal" w:pos="420"/>
              </w:tabs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15.3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8B8E03" w14:textId="77777777" w:rsidR="009D639A" w:rsidRDefault="00A3614E">
            <w:pPr>
              <w:tabs>
                <w:tab w:val="decimal" w:pos="420"/>
              </w:tabs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22.8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D3DD61" w14:textId="77777777" w:rsidR="009D639A" w:rsidRDefault="00A3614E">
            <w:pPr>
              <w:tabs>
                <w:tab w:val="decimal" w:pos="420"/>
              </w:tabs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30.1 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E0DFB4" w14:textId="77777777" w:rsidR="009D639A" w:rsidRDefault="00A3614E">
            <w:pPr>
              <w:tabs>
                <w:tab w:val="decimal" w:pos="420"/>
              </w:tabs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15.0 </w:t>
            </w:r>
          </w:p>
        </w:tc>
      </w:tr>
      <w:tr w:rsidR="009D639A" w14:paraId="236E6DDF" w14:textId="77777777">
        <w:trPr>
          <w:trHeight w:val="361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B56B3F" w14:textId="77777777" w:rsidR="009D639A" w:rsidRDefault="00A3614E">
            <w:pPr>
              <w:ind w:right="21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Max temperature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（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℃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E013B2" w14:textId="77777777" w:rsidR="009D639A" w:rsidRDefault="00A3614E">
            <w:pPr>
              <w:tabs>
                <w:tab w:val="decimal" w:pos="420"/>
              </w:tabs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-4.6 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607C44" w14:textId="77777777" w:rsidR="009D639A" w:rsidRDefault="00A3614E">
            <w:pPr>
              <w:tabs>
                <w:tab w:val="decimal" w:pos="420"/>
              </w:tabs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14.4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8C0610" w14:textId="77777777" w:rsidR="009D639A" w:rsidRDefault="00A3614E">
            <w:pPr>
              <w:tabs>
                <w:tab w:val="decimal" w:pos="420"/>
              </w:tabs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24.1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D1409E" w14:textId="77777777" w:rsidR="009D639A" w:rsidRDefault="00A3614E">
            <w:pPr>
              <w:tabs>
                <w:tab w:val="decimal" w:pos="420"/>
              </w:tabs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30.6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A8DF12" w14:textId="77777777" w:rsidR="009D639A" w:rsidRDefault="00A3614E">
            <w:pPr>
              <w:tabs>
                <w:tab w:val="decimal" w:pos="420"/>
              </w:tabs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38.6 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8257C9" w14:textId="77777777" w:rsidR="009D639A" w:rsidRDefault="00A3614E">
            <w:pPr>
              <w:tabs>
                <w:tab w:val="decimal" w:pos="420"/>
              </w:tabs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16.2 </w:t>
            </w:r>
          </w:p>
        </w:tc>
      </w:tr>
      <w:tr w:rsidR="009D639A" w14:paraId="6C1A8ACA" w14:textId="77777777">
        <w:trPr>
          <w:trHeight w:val="361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79D229" w14:textId="77777777" w:rsidR="009D639A" w:rsidRDefault="00A3614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Relative humidity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（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80658C" w14:textId="77777777" w:rsidR="009D639A" w:rsidRDefault="00A3614E">
            <w:pPr>
              <w:tabs>
                <w:tab w:val="decimal" w:pos="420"/>
              </w:tabs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39.7 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C46435" w14:textId="77777777" w:rsidR="009D639A" w:rsidRDefault="00A3614E">
            <w:pPr>
              <w:tabs>
                <w:tab w:val="decimal" w:pos="420"/>
              </w:tabs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76.0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450F83" w14:textId="77777777" w:rsidR="009D639A" w:rsidRDefault="00A3614E">
            <w:pPr>
              <w:tabs>
                <w:tab w:val="decimal" w:pos="420"/>
              </w:tabs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81.2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70DF4B" w14:textId="77777777" w:rsidR="009D639A" w:rsidRDefault="00A3614E">
            <w:pPr>
              <w:tabs>
                <w:tab w:val="decimal" w:pos="420"/>
              </w:tabs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86.3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331DC2" w14:textId="77777777" w:rsidR="009D639A" w:rsidRDefault="00A3614E">
            <w:pPr>
              <w:tabs>
                <w:tab w:val="decimal" w:pos="420"/>
              </w:tabs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99.6 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096955" w14:textId="77777777" w:rsidR="009D639A" w:rsidRDefault="00A3614E">
            <w:pPr>
              <w:tabs>
                <w:tab w:val="decimal" w:pos="420"/>
              </w:tabs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10.3 </w:t>
            </w:r>
          </w:p>
        </w:tc>
      </w:tr>
      <w:tr w:rsidR="009D639A" w14:paraId="5A54A950" w14:textId="77777777">
        <w:trPr>
          <w:trHeight w:val="361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4B47F7" w14:textId="77777777" w:rsidR="009D639A" w:rsidRDefault="00A3614E">
            <w:pPr>
              <w:ind w:right="36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DTR(℃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14ADD0" w14:textId="77777777" w:rsidR="009D639A" w:rsidRDefault="00A3614E">
            <w:pPr>
              <w:tabs>
                <w:tab w:val="decimal" w:pos="420"/>
              </w:tabs>
              <w:jc w:val="righ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5CF1A8" w14:textId="77777777" w:rsidR="009D639A" w:rsidRDefault="00A3614E">
            <w:pPr>
              <w:tabs>
                <w:tab w:val="decimal" w:pos="420"/>
              </w:tabs>
              <w:jc w:val="righ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4.8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AFA5DB" w14:textId="77777777" w:rsidR="009D639A" w:rsidRDefault="00A3614E">
            <w:pPr>
              <w:tabs>
                <w:tab w:val="decimal" w:pos="420"/>
              </w:tabs>
              <w:jc w:val="righ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7.7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7A84A5" w14:textId="77777777" w:rsidR="009D639A" w:rsidRDefault="00A3614E">
            <w:pPr>
              <w:tabs>
                <w:tab w:val="decimal" w:pos="420"/>
              </w:tabs>
              <w:jc w:val="righ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10.1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3F8FB9" w14:textId="77777777" w:rsidR="009D639A" w:rsidRDefault="00A3614E">
            <w:pPr>
              <w:tabs>
                <w:tab w:val="decimal" w:pos="420"/>
              </w:tabs>
              <w:jc w:val="righ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22.3 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79879F" w14:textId="77777777" w:rsidR="009D639A" w:rsidRDefault="00A3614E">
            <w:pPr>
              <w:tabs>
                <w:tab w:val="decimal" w:pos="420"/>
              </w:tabs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5.3 </w:t>
            </w:r>
          </w:p>
        </w:tc>
      </w:tr>
      <w:tr w:rsidR="009D639A" w14:paraId="59445B51" w14:textId="77777777">
        <w:trPr>
          <w:trHeight w:val="361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F057FF" w14:textId="77777777" w:rsidR="009D639A" w:rsidRDefault="00A3614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PM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vertAlign w:val="subscript"/>
              </w:rPr>
              <w:t>2.5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(μg/m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3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6CCE18" w14:textId="77777777" w:rsidR="009D639A" w:rsidRDefault="00A3614E">
            <w:pPr>
              <w:tabs>
                <w:tab w:val="decimal" w:pos="420"/>
              </w:tabs>
              <w:jc w:val="right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2B3D52" w14:textId="77777777" w:rsidR="009D639A" w:rsidRDefault="00A3614E">
            <w:pPr>
              <w:tabs>
                <w:tab w:val="decimal" w:pos="420"/>
              </w:tabs>
              <w:jc w:val="right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21.4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DC3B04" w14:textId="77777777" w:rsidR="009D639A" w:rsidRDefault="00A3614E">
            <w:pPr>
              <w:tabs>
                <w:tab w:val="decimal" w:pos="420"/>
              </w:tabs>
              <w:jc w:val="right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31.2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D10C8E" w14:textId="77777777" w:rsidR="009D639A" w:rsidRDefault="00A3614E">
            <w:pPr>
              <w:tabs>
                <w:tab w:val="decimal" w:pos="420"/>
              </w:tabs>
              <w:jc w:val="right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46.5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DB600D" w14:textId="77777777" w:rsidR="009D639A" w:rsidRDefault="00A3614E">
            <w:pPr>
              <w:tabs>
                <w:tab w:val="decimal" w:pos="420"/>
              </w:tabs>
              <w:jc w:val="right"/>
              <w:rPr>
                <w:rFonts w:ascii="Times New Roman" w:eastAsia="SimSun" w:hAnsi="Times New Roman" w:cs="Times New Roman"/>
                <w:i/>
                <w:iCs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288.0</w:t>
            </w:r>
            <w:r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 xml:space="preserve"> 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00C2F8" w14:textId="77777777" w:rsidR="009D639A" w:rsidRDefault="00A3614E">
            <w:pPr>
              <w:tabs>
                <w:tab w:val="decimal" w:pos="420"/>
              </w:tabs>
              <w:jc w:val="right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25.1 </w:t>
            </w:r>
          </w:p>
        </w:tc>
      </w:tr>
      <w:tr w:rsidR="009D639A" w14:paraId="1DD2C902" w14:textId="77777777">
        <w:trPr>
          <w:trHeight w:val="361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70073F" w14:textId="77777777" w:rsidR="009D639A" w:rsidRDefault="00A3614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PM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vertAlign w:val="subscript"/>
              </w:rPr>
              <w:t>10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(μg/m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3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D2C70B" w14:textId="77777777" w:rsidR="009D639A" w:rsidRDefault="00A3614E">
            <w:pPr>
              <w:tabs>
                <w:tab w:val="decimal" w:pos="420"/>
              </w:tabs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6.9 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2AAB98" w14:textId="77777777" w:rsidR="009D639A" w:rsidRDefault="00A3614E">
            <w:pPr>
              <w:tabs>
                <w:tab w:val="decimal" w:pos="420"/>
              </w:tabs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38.2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059B58" w14:textId="77777777" w:rsidR="009D639A" w:rsidRDefault="00A3614E">
            <w:pPr>
              <w:tabs>
                <w:tab w:val="decimal" w:pos="420"/>
              </w:tabs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52.2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25507D" w14:textId="77777777" w:rsidR="009D639A" w:rsidRDefault="00A3614E">
            <w:pPr>
              <w:tabs>
                <w:tab w:val="decimal" w:pos="420"/>
              </w:tabs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75.2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8DBD3A" w14:textId="77777777" w:rsidR="009D639A" w:rsidRDefault="00A3614E">
            <w:pPr>
              <w:tabs>
                <w:tab w:val="decimal" w:pos="420"/>
              </w:tabs>
              <w:jc w:val="right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363.0</w:t>
            </w:r>
            <w:r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 xml:space="preserve"> 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A1309E" w14:textId="77777777" w:rsidR="009D639A" w:rsidRDefault="00A3614E">
            <w:pPr>
              <w:tabs>
                <w:tab w:val="decimal" w:pos="420"/>
              </w:tabs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37.0 </w:t>
            </w:r>
          </w:p>
        </w:tc>
      </w:tr>
      <w:tr w:rsidR="009D639A" w14:paraId="564140AC" w14:textId="77777777">
        <w:trPr>
          <w:trHeight w:val="361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7620A0" w14:textId="77777777" w:rsidR="009D639A" w:rsidRDefault="00A3614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SO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(μg/m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3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CE7E3A" w14:textId="77777777" w:rsidR="009D639A" w:rsidRDefault="00A3614E">
            <w:pPr>
              <w:tabs>
                <w:tab w:val="decimal" w:pos="420"/>
              </w:tabs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1.4 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CD6AAF" w14:textId="77777777" w:rsidR="009D639A" w:rsidRDefault="00A3614E">
            <w:pPr>
              <w:tabs>
                <w:tab w:val="decimal" w:pos="420"/>
              </w:tabs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6.7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829FD5" w14:textId="77777777" w:rsidR="009D639A" w:rsidRDefault="00A3614E">
            <w:pPr>
              <w:tabs>
                <w:tab w:val="decimal" w:pos="420"/>
              </w:tabs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9.1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3A635A" w14:textId="77777777" w:rsidR="009D639A" w:rsidRDefault="00A3614E">
            <w:pPr>
              <w:tabs>
                <w:tab w:val="decimal" w:pos="420"/>
              </w:tabs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11.9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025DA4" w14:textId="77777777" w:rsidR="009D639A" w:rsidRDefault="00A3614E">
            <w:pPr>
              <w:tabs>
                <w:tab w:val="decimal" w:pos="420"/>
              </w:tabs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48.5 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CF56C9" w14:textId="77777777" w:rsidR="009D639A" w:rsidRDefault="00A3614E">
            <w:pPr>
              <w:tabs>
                <w:tab w:val="decimal" w:pos="420"/>
              </w:tabs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5.2 </w:t>
            </w:r>
          </w:p>
        </w:tc>
      </w:tr>
      <w:tr w:rsidR="009D639A" w14:paraId="615D7C4C" w14:textId="77777777">
        <w:trPr>
          <w:trHeight w:val="361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5AF6A7" w14:textId="77777777" w:rsidR="009D639A" w:rsidRDefault="00A3614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NO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(μg/m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3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B53B49" w14:textId="77777777" w:rsidR="009D639A" w:rsidRDefault="00A3614E">
            <w:pPr>
              <w:tabs>
                <w:tab w:val="decimal" w:pos="420"/>
              </w:tabs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1.6 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B03876" w14:textId="77777777" w:rsidR="009D639A" w:rsidRDefault="00A3614E">
            <w:pPr>
              <w:tabs>
                <w:tab w:val="decimal" w:pos="420"/>
              </w:tabs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13.1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72D1A6" w14:textId="77777777" w:rsidR="009D639A" w:rsidRDefault="00A3614E">
            <w:pPr>
              <w:tabs>
                <w:tab w:val="decimal" w:pos="420"/>
              </w:tabs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17.8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E18B6B" w14:textId="77777777" w:rsidR="009D639A" w:rsidRDefault="00A3614E">
            <w:pPr>
              <w:tabs>
                <w:tab w:val="decimal" w:pos="420"/>
              </w:tabs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25.1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AE77F6" w14:textId="77777777" w:rsidR="009D639A" w:rsidRDefault="00A3614E">
            <w:pPr>
              <w:tabs>
                <w:tab w:val="decimal" w:pos="420"/>
              </w:tabs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100.3 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3D0E62" w14:textId="77777777" w:rsidR="009D639A" w:rsidRDefault="00A3614E">
            <w:pPr>
              <w:tabs>
                <w:tab w:val="decimal" w:pos="420"/>
              </w:tabs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12.0 </w:t>
            </w:r>
          </w:p>
        </w:tc>
      </w:tr>
      <w:tr w:rsidR="009D639A" w14:paraId="238B6350" w14:textId="77777777">
        <w:trPr>
          <w:trHeight w:val="361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766060" w14:textId="77777777" w:rsidR="009D639A" w:rsidRDefault="00A3614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vertAlign w:val="subscript"/>
              </w:rPr>
              <w:t>3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(μg/m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3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5C2AE1" w14:textId="77777777" w:rsidR="009D639A" w:rsidRDefault="00A3614E">
            <w:pPr>
              <w:tabs>
                <w:tab w:val="decimal" w:pos="420"/>
              </w:tabs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4.0 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E5B1B7" w14:textId="77777777" w:rsidR="009D639A" w:rsidRDefault="00A3614E">
            <w:pPr>
              <w:tabs>
                <w:tab w:val="decimal" w:pos="420"/>
              </w:tabs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64.8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DF60E4" w14:textId="77777777" w:rsidR="009D639A" w:rsidRDefault="00A3614E">
            <w:pPr>
              <w:tabs>
                <w:tab w:val="decimal" w:pos="420"/>
              </w:tabs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94.7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94F980" w14:textId="77777777" w:rsidR="009D639A" w:rsidRDefault="00A3614E">
            <w:pPr>
              <w:tabs>
                <w:tab w:val="decimal" w:pos="420"/>
              </w:tabs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123.1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3461D8" w14:textId="77777777" w:rsidR="009D639A" w:rsidRDefault="00A3614E">
            <w:pPr>
              <w:tabs>
                <w:tab w:val="decimal" w:pos="420"/>
              </w:tabs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250.4 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9A53BE" w14:textId="77777777" w:rsidR="009D639A" w:rsidRDefault="00A3614E">
            <w:pPr>
              <w:tabs>
                <w:tab w:val="decimal" w:pos="420"/>
              </w:tabs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58.3 </w:t>
            </w:r>
          </w:p>
        </w:tc>
      </w:tr>
      <w:tr w:rsidR="009D639A" w14:paraId="79C84FAB" w14:textId="77777777">
        <w:trPr>
          <w:trHeight w:val="361"/>
        </w:trPr>
        <w:tc>
          <w:tcPr>
            <w:tcW w:w="25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356DABE3" w14:textId="77777777" w:rsidR="009D639A" w:rsidRDefault="00A3614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CO(mg/m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3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9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4B67E34E" w14:textId="77777777" w:rsidR="009D639A" w:rsidRDefault="00A3614E">
            <w:pPr>
              <w:tabs>
                <w:tab w:val="decimal" w:pos="420"/>
              </w:tabs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0.1 </w:t>
            </w:r>
          </w:p>
        </w:tc>
        <w:tc>
          <w:tcPr>
            <w:tcW w:w="7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6B87F7E2" w14:textId="77777777" w:rsidR="009D639A" w:rsidRDefault="00A3614E">
            <w:pPr>
              <w:tabs>
                <w:tab w:val="decimal" w:pos="420"/>
              </w:tabs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0.7 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5A3D7D0E" w14:textId="77777777" w:rsidR="009D639A" w:rsidRDefault="00A3614E">
            <w:pPr>
              <w:tabs>
                <w:tab w:val="decimal" w:pos="420"/>
              </w:tabs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0.9 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03F367EB" w14:textId="77777777" w:rsidR="009D639A" w:rsidRDefault="00A3614E">
            <w:pPr>
              <w:tabs>
                <w:tab w:val="decimal" w:pos="420"/>
              </w:tabs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1.0 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2BE65014" w14:textId="77777777" w:rsidR="009D639A" w:rsidRDefault="00A3614E">
            <w:pPr>
              <w:tabs>
                <w:tab w:val="decimal" w:pos="420"/>
              </w:tabs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2.8 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3D9AE176" w14:textId="77777777" w:rsidR="009D639A" w:rsidRDefault="00A3614E">
            <w:pPr>
              <w:tabs>
                <w:tab w:val="decimal" w:pos="420"/>
              </w:tabs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0.3 </w:t>
            </w:r>
          </w:p>
        </w:tc>
      </w:tr>
    </w:tbl>
    <w:p w14:paraId="48A00151" w14:textId="21128856" w:rsidR="009D639A" w:rsidRDefault="00A3614E" w:rsidP="0075390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楷体" w:hAnsi="Times New Roman" w:cs="Times New Roman"/>
          <w:sz w:val="20"/>
          <w:szCs w:val="20"/>
        </w:rPr>
        <w:t>DTR indicates diurnal temperature range; PM</w:t>
      </w:r>
      <w:r>
        <w:rPr>
          <w:rFonts w:ascii="Times New Roman" w:eastAsia="楷体" w:hAnsi="Times New Roman" w:cs="Times New Roman"/>
          <w:sz w:val="20"/>
          <w:szCs w:val="20"/>
          <w:vertAlign w:val="subscript"/>
        </w:rPr>
        <w:t>2.5</w:t>
      </w:r>
      <w:r>
        <w:rPr>
          <w:rFonts w:ascii="Times New Roman" w:eastAsia="楷体" w:hAnsi="Times New Roman" w:cs="Times New Roman"/>
          <w:sz w:val="20"/>
          <w:szCs w:val="20"/>
        </w:rPr>
        <w:t xml:space="preserve"> indicates fine particulate matter; PM</w:t>
      </w:r>
      <w:r>
        <w:rPr>
          <w:rFonts w:ascii="Times New Roman" w:eastAsia="楷体" w:hAnsi="Times New Roman" w:cs="Times New Roman"/>
          <w:sz w:val="20"/>
          <w:szCs w:val="20"/>
          <w:vertAlign w:val="subscript"/>
        </w:rPr>
        <w:t xml:space="preserve">10 </w:t>
      </w:r>
      <w:r>
        <w:rPr>
          <w:rFonts w:ascii="Times New Roman" w:eastAsia="楷体" w:hAnsi="Times New Roman" w:cs="Times New Roman"/>
          <w:sz w:val="20"/>
          <w:szCs w:val="20"/>
        </w:rPr>
        <w:t>indicates inhalable particulate matter; SO</w:t>
      </w:r>
      <w:r>
        <w:rPr>
          <w:rFonts w:ascii="Times New Roman" w:eastAsia="楷体" w:hAnsi="Times New Roman" w:cs="Times New Roman"/>
          <w:sz w:val="20"/>
          <w:szCs w:val="20"/>
          <w:vertAlign w:val="subscript"/>
        </w:rPr>
        <w:t xml:space="preserve">2 </w:t>
      </w:r>
      <w:r>
        <w:rPr>
          <w:rFonts w:ascii="Times New Roman" w:eastAsia="楷体" w:hAnsi="Times New Roman" w:cs="Times New Roman"/>
          <w:sz w:val="20"/>
          <w:szCs w:val="20"/>
        </w:rPr>
        <w:t>indicates sulfur dioxide; NO</w:t>
      </w:r>
      <w:r>
        <w:rPr>
          <w:rFonts w:ascii="Times New Roman" w:eastAsia="楷体" w:hAnsi="Times New Roman" w:cs="Times New Roman"/>
          <w:sz w:val="20"/>
          <w:szCs w:val="20"/>
          <w:vertAlign w:val="subscript"/>
        </w:rPr>
        <w:t>2</w:t>
      </w:r>
      <w:r>
        <w:rPr>
          <w:rFonts w:ascii="Times New Roman" w:eastAsia="楷体" w:hAnsi="Times New Roman" w:cs="Times New Roman"/>
          <w:sz w:val="20"/>
          <w:szCs w:val="20"/>
        </w:rPr>
        <w:t xml:space="preserve"> indicates nitrogen dioxide; O</w:t>
      </w:r>
      <w:r>
        <w:rPr>
          <w:rFonts w:ascii="Times New Roman" w:eastAsia="楷体" w:hAnsi="Times New Roman" w:cs="Times New Roman"/>
          <w:sz w:val="20"/>
          <w:szCs w:val="20"/>
          <w:vertAlign w:val="subscript"/>
        </w:rPr>
        <w:t>3</w:t>
      </w:r>
      <w:r>
        <w:rPr>
          <w:rFonts w:ascii="Times New Roman" w:eastAsia="楷体" w:hAnsi="Times New Roman" w:cs="Times New Roman"/>
          <w:sz w:val="20"/>
          <w:szCs w:val="20"/>
        </w:rPr>
        <w:t xml:space="preserve"> indicates ozone; CO indicates carbon monoxide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楷体" w:hAnsi="Times New Roman" w:cs="Times New Roman"/>
          <w:sz w:val="20"/>
          <w:szCs w:val="20"/>
        </w:rPr>
        <w:t>QR, indicates interquartile range.</w:t>
      </w:r>
      <w:bookmarkStart w:id="4" w:name="_GoBack"/>
      <w:bookmarkEnd w:id="0"/>
      <w:bookmarkEnd w:id="4"/>
    </w:p>
    <w:p w14:paraId="3D5F5D1D" w14:textId="77777777" w:rsidR="009D639A" w:rsidRDefault="009D639A">
      <w:pPr>
        <w:rPr>
          <w:rFonts w:ascii="Times New Roman" w:hAnsi="Times New Roman" w:cs="Times New Roman"/>
          <w:sz w:val="20"/>
          <w:szCs w:val="20"/>
        </w:rPr>
      </w:pPr>
    </w:p>
    <w:sectPr w:rsidR="009D639A">
      <w:footerReference w:type="default" r:id="rId7"/>
      <w:pgSz w:w="11906" w:h="16838"/>
      <w:pgMar w:top="1440" w:right="1797" w:bottom="1440" w:left="1797" w:header="851" w:footer="992" w:gutter="0"/>
      <w:lnNumType w:countBy="1" w:restart="continuous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0882DE6" w14:textId="77777777" w:rsidR="00FB4716" w:rsidRDefault="00FB4716">
      <w:r>
        <w:separator/>
      </w:r>
    </w:p>
  </w:endnote>
  <w:endnote w:type="continuationSeparator" w:id="0">
    <w:p w14:paraId="25B3962E" w14:textId="77777777" w:rsidR="00FB4716" w:rsidRDefault="00FB47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楷体">
    <w:altName w:val="맑은 고딕 Semilight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18652063"/>
    </w:sdtPr>
    <w:sdtEndPr/>
    <w:sdtContent>
      <w:p w14:paraId="4857229A" w14:textId="73DE8DE9" w:rsidR="009D639A" w:rsidRDefault="00A3614E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53906" w:rsidRPr="00753906">
          <w:rPr>
            <w:noProof/>
            <w:lang w:val="zh-CN"/>
          </w:rPr>
          <w:t>1</w:t>
        </w:r>
        <w:r>
          <w:fldChar w:fldCharType="end"/>
        </w:r>
      </w:p>
    </w:sdtContent>
  </w:sdt>
  <w:p w14:paraId="51D749CE" w14:textId="77777777" w:rsidR="009D639A" w:rsidRDefault="009D639A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986F696" w14:textId="77777777" w:rsidR="00FB4716" w:rsidRDefault="00FB4716">
      <w:r>
        <w:separator/>
      </w:r>
    </w:p>
  </w:footnote>
  <w:footnote w:type="continuationSeparator" w:id="0">
    <w:p w14:paraId="40915ACE" w14:textId="77777777" w:rsidR="00FB4716" w:rsidRDefault="00FB47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E1MjczMza2ALLNzZV0lIJTi4sz8/NACgwNagH82C/5LQAAAA=="/>
    <w:docVar w:name="commondata" w:val="eyJoZGlkIjoiOGYxMzc4MDRiZWZjZTJkNTUyMmVhZTdmY2M5ODU3Y2EifQ=="/>
  </w:docVars>
  <w:rsids>
    <w:rsidRoot w:val="00EA4943"/>
    <w:rsid w:val="00005529"/>
    <w:rsid w:val="000827E3"/>
    <w:rsid w:val="0008394C"/>
    <w:rsid w:val="000B2FDB"/>
    <w:rsid w:val="00103134"/>
    <w:rsid w:val="001625E0"/>
    <w:rsid w:val="001E652F"/>
    <w:rsid w:val="001F1592"/>
    <w:rsid w:val="001F1F12"/>
    <w:rsid w:val="00257D26"/>
    <w:rsid w:val="00264B66"/>
    <w:rsid w:val="002A5DDC"/>
    <w:rsid w:val="00314225"/>
    <w:rsid w:val="00341E6F"/>
    <w:rsid w:val="00376C31"/>
    <w:rsid w:val="003A0B58"/>
    <w:rsid w:val="003D0866"/>
    <w:rsid w:val="003F378B"/>
    <w:rsid w:val="003F44B3"/>
    <w:rsid w:val="0041319D"/>
    <w:rsid w:val="00420C46"/>
    <w:rsid w:val="004F76CA"/>
    <w:rsid w:val="00503C89"/>
    <w:rsid w:val="005304FE"/>
    <w:rsid w:val="00554AE3"/>
    <w:rsid w:val="00554CCD"/>
    <w:rsid w:val="00576074"/>
    <w:rsid w:val="005A699A"/>
    <w:rsid w:val="00647AFD"/>
    <w:rsid w:val="00682744"/>
    <w:rsid w:val="00697642"/>
    <w:rsid w:val="006D64BA"/>
    <w:rsid w:val="0071409D"/>
    <w:rsid w:val="00726135"/>
    <w:rsid w:val="00753906"/>
    <w:rsid w:val="00766982"/>
    <w:rsid w:val="00796564"/>
    <w:rsid w:val="007A4906"/>
    <w:rsid w:val="007D7B2B"/>
    <w:rsid w:val="007E5804"/>
    <w:rsid w:val="00854AF6"/>
    <w:rsid w:val="008801E8"/>
    <w:rsid w:val="008903E8"/>
    <w:rsid w:val="00891240"/>
    <w:rsid w:val="008F2037"/>
    <w:rsid w:val="0092168B"/>
    <w:rsid w:val="0096480B"/>
    <w:rsid w:val="009D639A"/>
    <w:rsid w:val="00A17DC4"/>
    <w:rsid w:val="00A3614E"/>
    <w:rsid w:val="00A66632"/>
    <w:rsid w:val="00A84B36"/>
    <w:rsid w:val="00A86A9B"/>
    <w:rsid w:val="00AC280D"/>
    <w:rsid w:val="00AF0FF8"/>
    <w:rsid w:val="00AF13FE"/>
    <w:rsid w:val="00B23167"/>
    <w:rsid w:val="00B629BF"/>
    <w:rsid w:val="00B7392B"/>
    <w:rsid w:val="00B816CF"/>
    <w:rsid w:val="00B822C3"/>
    <w:rsid w:val="00BF19C5"/>
    <w:rsid w:val="00C1546F"/>
    <w:rsid w:val="00C6319D"/>
    <w:rsid w:val="00C708C4"/>
    <w:rsid w:val="00CA7796"/>
    <w:rsid w:val="00CC7676"/>
    <w:rsid w:val="00CD1E8D"/>
    <w:rsid w:val="00D00D50"/>
    <w:rsid w:val="00D36107"/>
    <w:rsid w:val="00D51296"/>
    <w:rsid w:val="00D75B24"/>
    <w:rsid w:val="00DA43A6"/>
    <w:rsid w:val="00DC79EB"/>
    <w:rsid w:val="00DE7AC2"/>
    <w:rsid w:val="00EA4943"/>
    <w:rsid w:val="00EA6388"/>
    <w:rsid w:val="00EC72FC"/>
    <w:rsid w:val="00F549CB"/>
    <w:rsid w:val="00F91039"/>
    <w:rsid w:val="00FA7E4D"/>
    <w:rsid w:val="00FB4716"/>
    <w:rsid w:val="00FC5189"/>
    <w:rsid w:val="00FC7B92"/>
    <w:rsid w:val="173D1896"/>
    <w:rsid w:val="42B112C3"/>
    <w:rsid w:val="4E5D4900"/>
    <w:rsid w:val="677644E4"/>
    <w:rsid w:val="7BED3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583F39A3"/>
  <w15:docId w15:val="{31027995-2B93-4C46-908F-56E59B9EF6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autoRedefine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autoRedefine/>
    <w:uiPriority w:val="99"/>
    <w:unhideWhenUsed/>
    <w:qFormat/>
    <w:pPr>
      <w:jc w:val="left"/>
    </w:pPr>
  </w:style>
  <w:style w:type="paragraph" w:styleId="a4">
    <w:name w:val="footer"/>
    <w:basedOn w:val="a"/>
    <w:link w:val="Char0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autoRedefine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6">
    <w:name w:val="annotation subject"/>
    <w:basedOn w:val="a3"/>
    <w:next w:val="a3"/>
    <w:link w:val="Char2"/>
    <w:autoRedefine/>
    <w:uiPriority w:val="99"/>
    <w:semiHidden/>
    <w:unhideWhenUsed/>
    <w:qFormat/>
    <w:rPr>
      <w:b/>
      <w:bCs/>
    </w:rPr>
  </w:style>
  <w:style w:type="table" w:styleId="a7">
    <w:name w:val="Table Grid"/>
    <w:basedOn w:val="a1"/>
    <w:autoRedefine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line number"/>
    <w:basedOn w:val="a0"/>
    <w:autoRedefine/>
    <w:uiPriority w:val="99"/>
    <w:semiHidden/>
    <w:unhideWhenUsed/>
    <w:qFormat/>
  </w:style>
  <w:style w:type="character" w:styleId="a9">
    <w:name w:val="annotation reference"/>
    <w:basedOn w:val="a0"/>
    <w:autoRedefine/>
    <w:uiPriority w:val="99"/>
    <w:semiHidden/>
    <w:unhideWhenUsed/>
    <w:qFormat/>
    <w:rPr>
      <w:sz w:val="21"/>
      <w:szCs w:val="21"/>
    </w:rPr>
  </w:style>
  <w:style w:type="character" w:customStyle="1" w:styleId="Char0">
    <w:name w:val="바닥글 Char"/>
    <w:basedOn w:val="a0"/>
    <w:link w:val="a4"/>
    <w:autoRedefine/>
    <w:uiPriority w:val="99"/>
    <w:qFormat/>
    <w:rPr>
      <w:sz w:val="18"/>
      <w:szCs w:val="18"/>
    </w:rPr>
  </w:style>
  <w:style w:type="paragraph" w:customStyle="1" w:styleId="MDPI21heading1">
    <w:name w:val="MDPI_2.1_heading1"/>
    <w:autoRedefine/>
    <w:qFormat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Cs w:val="22"/>
      <w:lang w:eastAsia="de-DE" w:bidi="en-US"/>
    </w:rPr>
  </w:style>
  <w:style w:type="character" w:customStyle="1" w:styleId="Char1">
    <w:name w:val="머리글 Char"/>
    <w:basedOn w:val="a0"/>
    <w:link w:val="a5"/>
    <w:autoRedefine/>
    <w:uiPriority w:val="99"/>
    <w:qFormat/>
    <w:rPr>
      <w:sz w:val="18"/>
      <w:szCs w:val="18"/>
    </w:rPr>
  </w:style>
  <w:style w:type="paragraph" w:customStyle="1" w:styleId="1">
    <w:name w:val="修订1"/>
    <w:autoRedefine/>
    <w:hidden/>
    <w:uiPriority w:val="99"/>
    <w:semiHidden/>
    <w:qFormat/>
    <w:rPr>
      <w:kern w:val="2"/>
      <w:sz w:val="21"/>
      <w:szCs w:val="22"/>
    </w:rPr>
  </w:style>
  <w:style w:type="character" w:customStyle="1" w:styleId="Char">
    <w:name w:val="메모 텍스트 Char"/>
    <w:basedOn w:val="a0"/>
    <w:link w:val="a3"/>
    <w:autoRedefine/>
    <w:uiPriority w:val="99"/>
    <w:qFormat/>
    <w:rPr>
      <w:kern w:val="2"/>
      <w:sz w:val="21"/>
      <w:szCs w:val="22"/>
    </w:rPr>
  </w:style>
  <w:style w:type="character" w:customStyle="1" w:styleId="Char2">
    <w:name w:val="메모 주제 Char"/>
    <w:basedOn w:val="Char"/>
    <w:link w:val="a6"/>
    <w:autoRedefine/>
    <w:uiPriority w:val="99"/>
    <w:semiHidden/>
    <w:qFormat/>
    <w:rPr>
      <w:b/>
      <w:bCs/>
      <w:kern w:val="2"/>
      <w:sz w:val="21"/>
      <w:szCs w:val="22"/>
    </w:rPr>
  </w:style>
  <w:style w:type="paragraph" w:customStyle="1" w:styleId="2">
    <w:name w:val="修订2"/>
    <w:autoRedefine/>
    <w:hidden/>
    <w:uiPriority w:val="99"/>
    <w:unhideWhenUsed/>
    <w:qFormat/>
    <w:rPr>
      <w:kern w:val="2"/>
      <w:sz w:val="21"/>
      <w:szCs w:val="22"/>
    </w:rPr>
  </w:style>
  <w:style w:type="paragraph" w:styleId="aa">
    <w:name w:val="Revision"/>
    <w:hidden/>
    <w:uiPriority w:val="99"/>
    <w:unhideWhenUsed/>
    <w:rsid w:val="0092168B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822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5688</dc:creator>
  <cp:lastModifiedBy>jeaho02@outlook.kr</cp:lastModifiedBy>
  <cp:revision>2</cp:revision>
  <dcterms:created xsi:type="dcterms:W3CDTF">2024-10-17T07:49:00Z</dcterms:created>
  <dcterms:modified xsi:type="dcterms:W3CDTF">2024-10-17T07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241C64257BAB4585BCEB44230925840A_12</vt:lpwstr>
  </property>
</Properties>
</file>